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C058C" w14:textId="2CEE970E" w:rsidR="006B08AA" w:rsidRPr="001549D3" w:rsidRDefault="006B08AA" w:rsidP="006B08AA">
      <w:pPr>
        <w:pStyle w:val="SupplementaryMaterial"/>
        <w:rPr>
          <w:b w:val="0"/>
        </w:rPr>
      </w:pPr>
      <w:r w:rsidRPr="001549D3">
        <w:t>Supplementary Material</w:t>
      </w:r>
      <w:r>
        <w:t xml:space="preserve"> – Raw Data of Body Image Questionnaire-20</w:t>
      </w:r>
    </w:p>
    <w:p w14:paraId="75CD1217" w14:textId="77777777" w:rsidR="006B08AA" w:rsidRDefault="006B08AA">
      <w:pPr>
        <w:rPr>
          <w:b/>
          <w:bCs/>
          <w:lang w:val="en-GB"/>
        </w:rPr>
      </w:pPr>
    </w:p>
    <w:p w14:paraId="22C776E3" w14:textId="0A9E0052" w:rsidR="007C517E" w:rsidRPr="006B08AA" w:rsidRDefault="007C517E" w:rsidP="006B08AA">
      <w:pPr>
        <w:pStyle w:val="berschrift1"/>
        <w:numPr>
          <w:ilvl w:val="0"/>
          <w:numId w:val="3"/>
        </w:numPr>
      </w:pPr>
      <w:r w:rsidRPr="006B08AA">
        <w:t xml:space="preserve">Raw Data </w:t>
      </w:r>
      <w:r w:rsidR="00706EB3" w:rsidRPr="006B08AA">
        <w:t>Body Image Questionnaire-20</w:t>
      </w:r>
      <w:r w:rsidR="003E79F6" w:rsidRPr="006B08AA">
        <w:t xml:space="preserve"> before interven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58"/>
        <w:gridCol w:w="1207"/>
        <w:gridCol w:w="1355"/>
        <w:gridCol w:w="1274"/>
        <w:gridCol w:w="1272"/>
        <w:gridCol w:w="1274"/>
        <w:gridCol w:w="1237"/>
      </w:tblGrid>
      <w:tr w:rsidR="007C517E" w:rsidRPr="006B08AA" w14:paraId="06F4888C" w14:textId="77777777" w:rsidTr="00F76C07">
        <w:tc>
          <w:tcPr>
            <w:tcW w:w="6658" w:type="dxa"/>
          </w:tcPr>
          <w:p w14:paraId="024DB890" w14:textId="77141626" w:rsidR="007C517E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Questions BIQ-20</w:t>
            </w:r>
          </w:p>
        </w:tc>
        <w:tc>
          <w:tcPr>
            <w:tcW w:w="1207" w:type="dxa"/>
          </w:tcPr>
          <w:p w14:paraId="7AAE1119" w14:textId="5E2C8D6F" w:rsidR="007C517E" w:rsidRPr="006B08AA" w:rsidRDefault="007C517E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1 </w:t>
            </w:r>
          </w:p>
        </w:tc>
        <w:tc>
          <w:tcPr>
            <w:tcW w:w="1355" w:type="dxa"/>
          </w:tcPr>
          <w:p w14:paraId="02D2F369" w14:textId="6E3AB53C" w:rsidR="007C517E" w:rsidRPr="006B08AA" w:rsidRDefault="007C517E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2 </w:t>
            </w:r>
          </w:p>
        </w:tc>
        <w:tc>
          <w:tcPr>
            <w:tcW w:w="1274" w:type="dxa"/>
          </w:tcPr>
          <w:p w14:paraId="71D0A8FB" w14:textId="5D47BDCD" w:rsidR="007C517E" w:rsidRPr="006B08AA" w:rsidRDefault="007C517E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3 </w:t>
            </w:r>
          </w:p>
        </w:tc>
        <w:tc>
          <w:tcPr>
            <w:tcW w:w="1272" w:type="dxa"/>
          </w:tcPr>
          <w:p w14:paraId="6CEF9AF9" w14:textId="244936D1" w:rsidR="007C517E" w:rsidRPr="006B08AA" w:rsidRDefault="007C517E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4 </w:t>
            </w:r>
          </w:p>
        </w:tc>
        <w:tc>
          <w:tcPr>
            <w:tcW w:w="1274" w:type="dxa"/>
          </w:tcPr>
          <w:p w14:paraId="3F1921B1" w14:textId="27C8C57F" w:rsidR="007C517E" w:rsidRPr="006B08AA" w:rsidRDefault="007C517E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5 </w:t>
            </w:r>
          </w:p>
        </w:tc>
        <w:tc>
          <w:tcPr>
            <w:tcW w:w="1237" w:type="dxa"/>
          </w:tcPr>
          <w:p w14:paraId="422E580B" w14:textId="5C4D5D3F" w:rsidR="007C517E" w:rsidRPr="006B08AA" w:rsidRDefault="007C517E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6 </w:t>
            </w:r>
          </w:p>
        </w:tc>
      </w:tr>
      <w:tr w:rsidR="007C517E" w:rsidRPr="006B08AA" w14:paraId="65D9B64B" w14:textId="77777777" w:rsidTr="00F76C07">
        <w:tc>
          <w:tcPr>
            <w:tcW w:w="6658" w:type="dxa"/>
          </w:tcPr>
          <w:p w14:paraId="6E272192" w14:textId="3A54BADF" w:rsidR="007C517E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Overall I perceive myself as robust and strong.</w:t>
            </w:r>
          </w:p>
        </w:tc>
        <w:tc>
          <w:tcPr>
            <w:tcW w:w="1207" w:type="dxa"/>
          </w:tcPr>
          <w:p w14:paraId="6E3FDF83" w14:textId="534BA9D4" w:rsidR="007C517E" w:rsidRPr="006B08AA" w:rsidRDefault="00FC0BC9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5" w:type="dxa"/>
          </w:tcPr>
          <w:p w14:paraId="236EA000" w14:textId="3FDCF276" w:rsidR="007C517E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65FCD9C5" w14:textId="41CDBF1B" w:rsidR="007C517E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</w:tcPr>
          <w:p w14:paraId="303B3621" w14:textId="56C04522" w:rsidR="007C517E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</w:tcPr>
          <w:p w14:paraId="6A98687A" w14:textId="5F5C273D" w:rsidR="007C517E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7" w:type="dxa"/>
          </w:tcPr>
          <w:p w14:paraId="73ECFE03" w14:textId="40030676" w:rsidR="007C517E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C517E" w:rsidRPr="006B08AA" w14:paraId="3DBADF6A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6C33492A" w14:textId="4787E842" w:rsidR="007C517E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There is something wrong with my looks/appearance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068ABC02" w14:textId="246E19A2" w:rsidR="007C517E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135B53FF" w14:textId="1A4E74F5" w:rsidR="007C517E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31B22B1D" w14:textId="0D2956BD" w:rsidR="007C517E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1B2CCA55" w14:textId="292915D9" w:rsidR="007C517E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205AEDB5" w14:textId="7504AF6D" w:rsidR="007C517E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5B5DEF86" w14:textId="4F1BB0F0" w:rsidR="007C517E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C517E" w:rsidRPr="006B08AA" w14:paraId="2ECDDA67" w14:textId="77777777" w:rsidTr="00F76C07">
        <w:tc>
          <w:tcPr>
            <w:tcW w:w="6658" w:type="dxa"/>
          </w:tcPr>
          <w:p w14:paraId="4519C963" w14:textId="50F57C4F" w:rsidR="007C517E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ab/>
              <w:t>I am healthy.</w:t>
            </w:r>
          </w:p>
        </w:tc>
        <w:tc>
          <w:tcPr>
            <w:tcW w:w="1207" w:type="dxa"/>
          </w:tcPr>
          <w:p w14:paraId="094FB9AE" w14:textId="2EDA2AC1" w:rsidR="007C517E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5292EC1A" w14:textId="4EE9978C" w:rsidR="007C517E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</w:tcPr>
          <w:p w14:paraId="69787B82" w14:textId="05F141AB" w:rsidR="007C517E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4E2710CE" w14:textId="28380046" w:rsidR="007C517E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</w:tcPr>
          <w:p w14:paraId="4BBC7BDD" w14:textId="6D5A49E4" w:rsidR="007C517E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18E89CA3" w14:textId="745FB962" w:rsidR="007C517E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C517E" w:rsidRPr="006B08AA" w14:paraId="051F1CBF" w14:textId="77777777" w:rsidTr="00F76C07">
        <w:tc>
          <w:tcPr>
            <w:tcW w:w="6658" w:type="dxa"/>
          </w:tcPr>
          <w:p w14:paraId="2A407C4F" w14:textId="50ACFECD" w:rsidR="007C517E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Sometimes I feel boundless energy inside me.</w:t>
            </w:r>
          </w:p>
        </w:tc>
        <w:tc>
          <w:tcPr>
            <w:tcW w:w="1207" w:type="dxa"/>
          </w:tcPr>
          <w:p w14:paraId="06EDA2D7" w14:textId="02A6EBDC" w:rsidR="007C517E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</w:tcPr>
          <w:p w14:paraId="658CD829" w14:textId="7267A6B4" w:rsidR="007C517E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674D96BA" w14:textId="1370E8A8" w:rsidR="007C517E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269C44C0" w14:textId="076F3A20" w:rsidR="007C517E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540631CC" w14:textId="3BD19DE6" w:rsidR="007C517E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7" w:type="dxa"/>
          </w:tcPr>
          <w:p w14:paraId="0CB133DB" w14:textId="1757C869" w:rsidR="007C517E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C517E" w:rsidRPr="006B08AA" w14:paraId="3AF6A619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159E8A1B" w14:textId="1C180C67" w:rsidR="007C517E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can live well with my bodily defects/imperfectness.</w:t>
            </w:r>
            <w:r w:rsidR="005976F3"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7E24E28E" w14:textId="2409C4FE" w:rsidR="007C517E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68145CFE" w14:textId="484C3479" w:rsidR="007C517E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70405C67" w14:textId="63F82379" w:rsidR="007C517E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7025DD57" w14:textId="5F2781F0" w:rsidR="007C517E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77A9519B" w14:textId="5D5B4E52" w:rsidR="007C517E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35ACA304" w14:textId="18B2E526" w:rsidR="007C517E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6A558EA0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10EC67AA" w14:textId="278FCFA3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y body bothers me frequently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58518CD8" w14:textId="65BFD274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4B951B20" w14:textId="6239ABF1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323E809B" w14:textId="51219197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22D875F4" w14:textId="442A1B95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6531DB98" w14:textId="347787A2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44C23AC6" w14:textId="0736840F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77A2A95E" w14:textId="77777777" w:rsidTr="00F76C07">
        <w:tc>
          <w:tcPr>
            <w:tcW w:w="6658" w:type="dxa"/>
          </w:tcPr>
          <w:p w14:paraId="508B2EE4" w14:textId="0A213409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feel full of strength.</w:t>
            </w:r>
          </w:p>
        </w:tc>
        <w:tc>
          <w:tcPr>
            <w:tcW w:w="1207" w:type="dxa"/>
          </w:tcPr>
          <w:p w14:paraId="0692B607" w14:textId="0AF99E56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455DCBD0" w14:textId="1A8004B1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</w:tcPr>
          <w:p w14:paraId="3A60B6EA" w14:textId="0FDB412C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2B560C5F" w14:textId="1E70F913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1F25586E" w14:textId="73A353F2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</w:tcPr>
          <w:p w14:paraId="76BE251C" w14:textId="5174E6C6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6C07" w:rsidRPr="006B08AA" w14:paraId="4812B991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34B8C0B4" w14:textId="2863D8B2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am dissatisfied with my figure (physique)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2EC5934E" w14:textId="253BF5D4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6CB0EFF9" w14:textId="3C40A982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5AF31F16" w14:textId="695FFD5D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3BFC841B" w14:textId="6F100E7D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6164D5F9" w14:textId="689B2E9C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7471AD50" w14:textId="0CC62408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32F05297" w14:textId="77777777" w:rsidTr="00F76C07">
        <w:tc>
          <w:tcPr>
            <w:tcW w:w="6658" w:type="dxa"/>
          </w:tcPr>
          <w:p w14:paraId="5B9B8DFA" w14:textId="45CA9352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Frequently I feel full </w:t>
            </w:r>
            <w:r w:rsidR="000241EA"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rotic tension.</w:t>
            </w:r>
          </w:p>
        </w:tc>
        <w:tc>
          <w:tcPr>
            <w:tcW w:w="1207" w:type="dxa"/>
          </w:tcPr>
          <w:p w14:paraId="79A28636" w14:textId="08527C6B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</w:tcPr>
          <w:p w14:paraId="6B03B003" w14:textId="17B3A457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</w:tcPr>
          <w:p w14:paraId="07846099" w14:textId="2287C476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7C7A8AA5" w14:textId="5608C147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0425DD92" w14:textId="5BD8717C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</w:tcPr>
          <w:p w14:paraId="3BB1E6CE" w14:textId="2861022D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2D77EC17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5EE4FCEC" w14:textId="120D3AA6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wish for someone else’s body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11C7D064" w14:textId="5F7BC366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399239F6" w14:textId="61B4555A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39C65D99" w14:textId="4D889704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0A017826" w14:textId="28EBA1FA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756AFACE" w14:textId="245811EE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2424A919" w14:textId="2C9D45D3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53CC0579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6FCC6E57" w14:textId="5F11E779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Sometimes I feel disgusted toward my own body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10B205BB" w14:textId="2A04188B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18928FCF" w14:textId="5E3B3CED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49A3A681" w14:textId="0C165E7B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26378672" w14:textId="72B1BDD9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3B2D8640" w14:textId="61B4A995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5C841FFD" w14:textId="288C8273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40215D5F" w14:textId="77777777" w:rsidTr="00F76C07">
        <w:tc>
          <w:tcPr>
            <w:tcW w:w="6658" w:type="dxa"/>
          </w:tcPr>
          <w:p w14:paraId="5B577029" w14:textId="058E7AD4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have enough powerful tension inside me.</w:t>
            </w:r>
          </w:p>
        </w:tc>
        <w:tc>
          <w:tcPr>
            <w:tcW w:w="1207" w:type="dxa"/>
          </w:tcPr>
          <w:p w14:paraId="4476CA88" w14:textId="7A2E42F7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1C44A3FE" w14:textId="219D4B22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1053FFEC" w14:textId="513348FC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2" w:type="dxa"/>
          </w:tcPr>
          <w:p w14:paraId="018DC081" w14:textId="27CD195B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361EB815" w14:textId="19868495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7" w:type="dxa"/>
          </w:tcPr>
          <w:p w14:paraId="5388BF57" w14:textId="3175449A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3F36E3C2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20918B14" w14:textId="54BB8116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I </w:t>
            </w:r>
            <w:r w:rsidR="003E5923"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ke myself on photographs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0A9142FA" w14:textId="5BCBFFF4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01C339F4" w14:textId="2A581492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399303E8" w14:textId="3783BD25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5809B2F3" w14:textId="025284B7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0722F2B1" w14:textId="6ADA95F6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62C51EAE" w14:textId="7AD5A514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6C07" w:rsidRPr="006B08AA" w14:paraId="7FC136DA" w14:textId="77777777" w:rsidTr="00F76C07">
        <w:tc>
          <w:tcPr>
            <w:tcW w:w="6658" w:type="dxa"/>
          </w:tcPr>
          <w:p w14:paraId="54CF9922" w14:textId="7AFF818B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ab/>
              <w:t>I feel top fit.</w:t>
            </w:r>
          </w:p>
        </w:tc>
        <w:tc>
          <w:tcPr>
            <w:tcW w:w="1207" w:type="dxa"/>
          </w:tcPr>
          <w:p w14:paraId="3B328BCD" w14:textId="3C272828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1D29FC8F" w14:textId="1019E7E1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</w:tcPr>
          <w:p w14:paraId="6ECABF8E" w14:textId="53FC06DD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7323A0F8" w14:textId="32BA0CFD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38E349FF" w14:textId="5898F622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14:paraId="029A97E1" w14:textId="712AE800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6C07" w:rsidRPr="006B08AA" w14:paraId="30C3C574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23BAC4C4" w14:textId="20D54558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y bodily flaws do bother me a lot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4F1B60FA" w14:textId="453C4B51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6864457D" w14:textId="4CE1571D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69CAB11D" w14:textId="06A01EA3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1FF9842C" w14:textId="26911BB5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42504F45" w14:textId="5EB80097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1DFDE841" w14:textId="16132C08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65C80FD2" w14:textId="77777777" w:rsidTr="00F76C07">
        <w:tc>
          <w:tcPr>
            <w:tcW w:w="6658" w:type="dxa"/>
          </w:tcPr>
          <w:p w14:paraId="64792019" w14:textId="7129BD9D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enjoy dealing with my sexual desires.</w:t>
            </w:r>
          </w:p>
        </w:tc>
        <w:tc>
          <w:tcPr>
            <w:tcW w:w="1207" w:type="dxa"/>
          </w:tcPr>
          <w:p w14:paraId="15D15459" w14:textId="35223286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</w:tcPr>
          <w:p w14:paraId="1A9D9813" w14:textId="7BD7CC19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2ADFDE28" w14:textId="47C3F83B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2" w:type="dxa"/>
          </w:tcPr>
          <w:p w14:paraId="695A626B" w14:textId="27E0B869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</w:tcPr>
          <w:p w14:paraId="4B7EA46C" w14:textId="7F27646B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</w:tcPr>
          <w:p w14:paraId="54769F3F" w14:textId="788CF543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5BAC857F" w14:textId="77777777" w:rsidTr="00F76C07">
        <w:tc>
          <w:tcPr>
            <w:tcW w:w="6658" w:type="dxa"/>
          </w:tcPr>
          <w:p w14:paraId="0AB3ACD8" w14:textId="016F0CE3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am physically capable of doing many things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07" w:type="dxa"/>
          </w:tcPr>
          <w:p w14:paraId="29FA8E3F" w14:textId="7BF91F2F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0C2FCE12" w14:textId="20BDCFBF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</w:tcPr>
          <w:p w14:paraId="21015172" w14:textId="4416BEEF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4A9E5223" w14:textId="730F5CD2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</w:tcPr>
          <w:p w14:paraId="36C1ECBF" w14:textId="2544568E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7" w:type="dxa"/>
          </w:tcPr>
          <w:p w14:paraId="48A421AB" w14:textId="52A9FAAF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61991A5B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10DD1076" w14:textId="73EF178B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Sometimes I wish to myself to look totally different. 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0BCD266F" w14:textId="1F2E4C7B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58482034" w14:textId="2CD7A52F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6208475A" w14:textId="37A7A5F3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72A62714" w14:textId="2F68EBD6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6B360CDE" w14:textId="53FB955E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1398A25A" w14:textId="5E02E26A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6C07" w:rsidRPr="006B08AA" w14:paraId="0A80FA85" w14:textId="77777777" w:rsidTr="0050441D">
        <w:tc>
          <w:tcPr>
            <w:tcW w:w="6658" w:type="dxa"/>
            <w:shd w:val="clear" w:color="auto" w:fill="D9D9D9" w:themeFill="background1" w:themeFillShade="D9"/>
          </w:tcPr>
          <w:p w14:paraId="294141C9" w14:textId="61A07DB1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feel at home in my body.</w:t>
            </w:r>
            <w:r w:rsidR="005976F3"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47858932" w14:textId="0286C914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68ED2073" w14:textId="36938774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6C02BB15" w14:textId="35962DED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3FD016A1" w14:textId="6D4799AC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2D00FE06" w14:textId="07439DEA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1A1DF65D" w14:textId="572601F9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15832662" w14:textId="77777777" w:rsidTr="00F76C07">
        <w:tc>
          <w:tcPr>
            <w:tcW w:w="6658" w:type="dxa"/>
          </w:tcPr>
          <w:p w14:paraId="185719E9" w14:textId="6096F92F" w:rsidR="00F76C07" w:rsidRPr="006B08AA" w:rsidRDefault="00F76C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To dance frisky is of great fun to me.</w:t>
            </w:r>
          </w:p>
        </w:tc>
        <w:tc>
          <w:tcPr>
            <w:tcW w:w="1207" w:type="dxa"/>
          </w:tcPr>
          <w:p w14:paraId="6089D06B" w14:textId="745C601D" w:rsidR="00F76C07" w:rsidRPr="006B08AA" w:rsidRDefault="008A3B7F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14:paraId="220D76DF" w14:textId="68BCB6B0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79960AA5" w14:textId="5D6C9DFC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2" w:type="dxa"/>
          </w:tcPr>
          <w:p w14:paraId="0C2360A5" w14:textId="26DA62F6" w:rsidR="00F76C07" w:rsidRPr="006B08AA" w:rsidRDefault="001550E6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</w:tcPr>
          <w:p w14:paraId="443F416E" w14:textId="49B95ED3" w:rsidR="00F76C07" w:rsidRPr="006B08AA" w:rsidRDefault="005044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</w:tcPr>
          <w:p w14:paraId="49BDE83C" w14:textId="4A8F6379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A3B7F" w:rsidRPr="006B08AA" w14:paraId="35C59FE8" w14:textId="77777777" w:rsidTr="001B5FF8">
        <w:tc>
          <w:tcPr>
            <w:tcW w:w="6658" w:type="dxa"/>
            <w:shd w:val="clear" w:color="auto" w:fill="D9D9D9" w:themeFill="background1" w:themeFillShade="D9"/>
          </w:tcPr>
          <w:p w14:paraId="4836FF71" w14:textId="036BE3CA" w:rsidR="008A3B7F" w:rsidRPr="006B08AA" w:rsidRDefault="00585F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8A3B7F"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</w:t>
            </w: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E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00F25EEE" w14:textId="3460F4DE" w:rsidR="008A3B7F" w:rsidRPr="006B08AA" w:rsidRDefault="008A3B7F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6D3091DF" w14:textId="27E42B5E" w:rsidR="008A3B7F" w:rsidRPr="006B08AA" w:rsidRDefault="00D3280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7B5907CD" w14:textId="2EB7A1B9" w:rsidR="008A3B7F" w:rsidRPr="006B08AA" w:rsidRDefault="0050441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218D4F84" w14:textId="34844DEE" w:rsidR="008A3B7F" w:rsidRPr="006B08AA" w:rsidRDefault="001550E6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45304129" w14:textId="3423E02E" w:rsidR="008A3B7F" w:rsidRPr="006B08AA" w:rsidRDefault="0050441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6740A34D" w14:textId="541D997A" w:rsidR="008A3B7F" w:rsidRPr="006B08AA" w:rsidRDefault="000C59C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8A3B7F" w:rsidRPr="006B08AA" w14:paraId="25CAC0D2" w14:textId="77777777" w:rsidTr="001B5FF8">
        <w:tc>
          <w:tcPr>
            <w:tcW w:w="6658" w:type="dxa"/>
            <w:shd w:val="clear" w:color="auto" w:fill="FFFFFF" w:themeFill="background1"/>
          </w:tcPr>
          <w:p w14:paraId="2626A419" w14:textId="28863DBB" w:rsidR="008A3B7F" w:rsidRPr="006B08AA" w:rsidRDefault="00585F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8A3B7F"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V</w:t>
            </w: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</w:t>
            </w:r>
          </w:p>
        </w:tc>
        <w:tc>
          <w:tcPr>
            <w:tcW w:w="1207" w:type="dxa"/>
            <w:shd w:val="clear" w:color="auto" w:fill="FFFFFF" w:themeFill="background1"/>
          </w:tcPr>
          <w:p w14:paraId="33721851" w14:textId="0FA154BD" w:rsidR="008A3B7F" w:rsidRPr="006B08AA" w:rsidRDefault="008A3B7F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355" w:type="dxa"/>
            <w:shd w:val="clear" w:color="auto" w:fill="FFFFFF" w:themeFill="background1"/>
          </w:tcPr>
          <w:p w14:paraId="3B1BAEF9" w14:textId="49556B64" w:rsidR="008A3B7F" w:rsidRPr="006B08AA" w:rsidRDefault="00D3280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274" w:type="dxa"/>
            <w:shd w:val="clear" w:color="auto" w:fill="FFFFFF" w:themeFill="background1"/>
          </w:tcPr>
          <w:p w14:paraId="30144E3D" w14:textId="5A7812C2" w:rsidR="008A3B7F" w:rsidRPr="006B08AA" w:rsidRDefault="0050441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272" w:type="dxa"/>
            <w:shd w:val="clear" w:color="auto" w:fill="FFFFFF" w:themeFill="background1"/>
          </w:tcPr>
          <w:p w14:paraId="160A5474" w14:textId="0A858A99" w:rsidR="008A3B7F" w:rsidRPr="006B08AA" w:rsidRDefault="001550E6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274" w:type="dxa"/>
            <w:shd w:val="clear" w:color="auto" w:fill="FFFFFF" w:themeFill="background1"/>
          </w:tcPr>
          <w:p w14:paraId="255694E6" w14:textId="74F3A354" w:rsidR="008A3B7F" w:rsidRPr="006B08AA" w:rsidRDefault="0050441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237" w:type="dxa"/>
            <w:shd w:val="clear" w:color="auto" w:fill="FFFFFF" w:themeFill="background1"/>
          </w:tcPr>
          <w:p w14:paraId="059AFC39" w14:textId="2158694B" w:rsidR="008A3B7F" w:rsidRPr="006B08AA" w:rsidRDefault="000C59C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</w:tr>
    </w:tbl>
    <w:p w14:paraId="5F3B4A31" w14:textId="04C950E5" w:rsidR="005976F3" w:rsidRPr="006B08AA" w:rsidRDefault="00FD51A9" w:rsidP="00FD51A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B08AA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157561" w:rsidRPr="006B08AA">
        <w:rPr>
          <w:rFonts w:ascii="Times New Roman" w:hAnsi="Times New Roman" w:cs="Times New Roman"/>
          <w:sz w:val="24"/>
          <w:szCs w:val="24"/>
          <w:lang w:val="en-GB"/>
        </w:rPr>
        <w:t>reversed scores for these questions;</w:t>
      </w:r>
      <w:r w:rsidR="00585F15" w:rsidRPr="006B08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6EB3" w:rsidRPr="006B08AA">
        <w:rPr>
          <w:rFonts w:ascii="Times New Roman" w:hAnsi="Times New Roman" w:cs="Times New Roman"/>
          <w:sz w:val="24"/>
          <w:szCs w:val="24"/>
          <w:lang w:val="en-GB"/>
        </w:rPr>
        <w:t xml:space="preserve">BIQ-20= Body Image Questionnaire-20; </w:t>
      </w:r>
      <w:r w:rsidR="00585F15" w:rsidRPr="006B08AA">
        <w:rPr>
          <w:rFonts w:ascii="Times New Roman" w:hAnsi="Times New Roman" w:cs="Times New Roman"/>
          <w:sz w:val="24"/>
          <w:szCs w:val="24"/>
          <w:lang w:val="en-GB"/>
        </w:rPr>
        <w:t>NBE= negative body evaluation; VBD= vital body dynamics</w:t>
      </w:r>
      <w:r w:rsidR="00157561" w:rsidRPr="006B08AA">
        <w:rPr>
          <w:rFonts w:ascii="Times New Roman" w:hAnsi="Times New Roman" w:cs="Times New Roman"/>
          <w:sz w:val="24"/>
          <w:szCs w:val="24"/>
          <w:lang w:val="en-GB"/>
        </w:rPr>
        <w:br/>
        <w:t xml:space="preserve">scoring: </w:t>
      </w:r>
      <w:r w:rsidRPr="006B08AA">
        <w:rPr>
          <w:rFonts w:ascii="Times New Roman" w:hAnsi="Times New Roman" w:cs="Times New Roman"/>
          <w:sz w:val="24"/>
          <w:szCs w:val="24"/>
          <w:lang w:val="en-GB"/>
        </w:rPr>
        <w:t>1 = is NOT true; 2 = is hardly true, 3 = is partly true; 4 = is substantially true, 5 = is COMPLETELY true</w:t>
      </w:r>
    </w:p>
    <w:p w14:paraId="7799A25E" w14:textId="5632B814" w:rsidR="00F76C07" w:rsidRPr="006B08AA" w:rsidRDefault="00F76C07" w:rsidP="006B08AA">
      <w:pPr>
        <w:pStyle w:val="berschrift1"/>
        <w:numPr>
          <w:ilvl w:val="0"/>
          <w:numId w:val="3"/>
        </w:numPr>
      </w:pPr>
      <w:r w:rsidRPr="006B08AA">
        <w:lastRenderedPageBreak/>
        <w:t xml:space="preserve">Raw Data </w:t>
      </w:r>
      <w:r w:rsidR="00706EB3" w:rsidRPr="006B08AA">
        <w:t>Body Image Questionnaire-20</w:t>
      </w:r>
      <w:r w:rsidR="003E79F6" w:rsidRPr="006B08AA">
        <w:t xml:space="preserve"> after interven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58"/>
        <w:gridCol w:w="1207"/>
        <w:gridCol w:w="1355"/>
        <w:gridCol w:w="1274"/>
        <w:gridCol w:w="1272"/>
        <w:gridCol w:w="1274"/>
        <w:gridCol w:w="1237"/>
      </w:tblGrid>
      <w:tr w:rsidR="00F76C07" w:rsidRPr="006B08AA" w14:paraId="6140D0FA" w14:textId="77777777" w:rsidTr="005808F4">
        <w:tc>
          <w:tcPr>
            <w:tcW w:w="6658" w:type="dxa"/>
          </w:tcPr>
          <w:p w14:paraId="5BF6FA3D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Questions BIQ-20</w:t>
            </w:r>
          </w:p>
        </w:tc>
        <w:tc>
          <w:tcPr>
            <w:tcW w:w="1207" w:type="dxa"/>
          </w:tcPr>
          <w:p w14:paraId="2CEAED5F" w14:textId="1EFF1800" w:rsidR="00F76C07" w:rsidRPr="006B08AA" w:rsidRDefault="00F76C07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1 </w:t>
            </w:r>
          </w:p>
        </w:tc>
        <w:tc>
          <w:tcPr>
            <w:tcW w:w="1355" w:type="dxa"/>
          </w:tcPr>
          <w:p w14:paraId="4BA12EFA" w14:textId="3B4870DF" w:rsidR="00F76C07" w:rsidRPr="006B08AA" w:rsidRDefault="00F76C07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2 </w:t>
            </w:r>
          </w:p>
        </w:tc>
        <w:tc>
          <w:tcPr>
            <w:tcW w:w="1274" w:type="dxa"/>
          </w:tcPr>
          <w:p w14:paraId="01940205" w14:textId="651EEFAE" w:rsidR="00F76C07" w:rsidRPr="006B08AA" w:rsidRDefault="00F76C07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3 </w:t>
            </w:r>
          </w:p>
        </w:tc>
        <w:tc>
          <w:tcPr>
            <w:tcW w:w="1272" w:type="dxa"/>
          </w:tcPr>
          <w:p w14:paraId="261E1B16" w14:textId="6EDDC9CA" w:rsidR="00F76C07" w:rsidRPr="006B08AA" w:rsidRDefault="00F76C07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4 </w:t>
            </w:r>
          </w:p>
        </w:tc>
        <w:tc>
          <w:tcPr>
            <w:tcW w:w="1274" w:type="dxa"/>
          </w:tcPr>
          <w:p w14:paraId="6C01E758" w14:textId="4D933395" w:rsidR="00F76C07" w:rsidRPr="006B08AA" w:rsidRDefault="00F76C07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5 </w:t>
            </w:r>
          </w:p>
        </w:tc>
        <w:tc>
          <w:tcPr>
            <w:tcW w:w="1237" w:type="dxa"/>
          </w:tcPr>
          <w:p w14:paraId="201503D5" w14:textId="232EB5DF" w:rsidR="00F76C07" w:rsidRPr="006B08AA" w:rsidRDefault="00F76C07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 xml:space="preserve">P6 </w:t>
            </w:r>
          </w:p>
        </w:tc>
      </w:tr>
      <w:tr w:rsidR="00F76C07" w:rsidRPr="006B08AA" w14:paraId="62ADF4F8" w14:textId="77777777" w:rsidTr="005808F4">
        <w:tc>
          <w:tcPr>
            <w:tcW w:w="6658" w:type="dxa"/>
          </w:tcPr>
          <w:p w14:paraId="0E9DF56B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Overall I perceive myself as robust and strong.</w:t>
            </w:r>
          </w:p>
        </w:tc>
        <w:tc>
          <w:tcPr>
            <w:tcW w:w="1207" w:type="dxa"/>
          </w:tcPr>
          <w:p w14:paraId="5CDCC13E" w14:textId="3EAD9FEE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1BEE4A48" w14:textId="53D944BC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1FA46F12" w14:textId="34392D8D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0245C0E3" w14:textId="289DF749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4905728C" w14:textId="0C328C11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7" w:type="dxa"/>
          </w:tcPr>
          <w:p w14:paraId="71083389" w14:textId="5345C6DE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1E103512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469BC501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There is something wrong with my looks/appearance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60E19B51" w14:textId="25DD42CE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4A10581A" w14:textId="512EBCC2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7010C9F0" w14:textId="10955C3B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4F1FFCFD" w14:textId="4F2472C7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1939590B" w14:textId="0A342E89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4819BA63" w14:textId="36EB1495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7B1DA054" w14:textId="77777777" w:rsidTr="005808F4">
        <w:tc>
          <w:tcPr>
            <w:tcW w:w="6658" w:type="dxa"/>
          </w:tcPr>
          <w:p w14:paraId="6ED0A37E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ab/>
              <w:t>I am healthy.</w:t>
            </w:r>
          </w:p>
        </w:tc>
        <w:tc>
          <w:tcPr>
            <w:tcW w:w="1207" w:type="dxa"/>
          </w:tcPr>
          <w:p w14:paraId="551CFC34" w14:textId="3458AE68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5404323A" w14:textId="090C3DDD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</w:tcPr>
          <w:p w14:paraId="4007C505" w14:textId="4D000D63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</w:tcPr>
          <w:p w14:paraId="051E2484" w14:textId="4454232B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</w:tcPr>
          <w:p w14:paraId="706B8B4E" w14:textId="0EEA06C1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7" w:type="dxa"/>
          </w:tcPr>
          <w:p w14:paraId="68CC27BE" w14:textId="73815B1D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7FB4CFB8" w14:textId="77777777" w:rsidTr="005808F4">
        <w:tc>
          <w:tcPr>
            <w:tcW w:w="6658" w:type="dxa"/>
          </w:tcPr>
          <w:p w14:paraId="3A9C9D78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Sometimes I feel boundless energy inside me.</w:t>
            </w:r>
          </w:p>
        </w:tc>
        <w:tc>
          <w:tcPr>
            <w:tcW w:w="1207" w:type="dxa"/>
          </w:tcPr>
          <w:p w14:paraId="2551CE40" w14:textId="49278FE4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14:paraId="4E6235EE" w14:textId="35AE0387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28BBCCA5" w14:textId="160E7386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</w:tcPr>
          <w:p w14:paraId="47A69FF8" w14:textId="6AD61185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</w:tcPr>
          <w:p w14:paraId="5E53D89D" w14:textId="4311CA71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7" w:type="dxa"/>
          </w:tcPr>
          <w:p w14:paraId="51A9F1F9" w14:textId="44915036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6C07" w:rsidRPr="006B08AA" w14:paraId="2D12CD51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5691C61F" w14:textId="6502EAEE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can live well with my bodily defects/imperfectness.</w:t>
            </w:r>
            <w:r w:rsidR="005976F3"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316A6BE7" w14:textId="0353C7E5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5ABA522F" w14:textId="64B34E3C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38EFCA0A" w14:textId="55D4FB6F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6226A9DD" w14:textId="316B008C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004F6106" w14:textId="3DC46465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0049DF93" w14:textId="317E6853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5272E828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455B6625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y body bothers me frequently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5E6A636E" w14:textId="4C19056C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32756E25" w14:textId="3A3BCC30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5E0F4C98" w14:textId="1B8C12FC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0BFA442E" w14:textId="7100BD9E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1B164DD6" w14:textId="62B31406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41B4DC44" w14:textId="5A3D8778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4C74BD18" w14:textId="77777777" w:rsidTr="005808F4">
        <w:tc>
          <w:tcPr>
            <w:tcW w:w="6658" w:type="dxa"/>
          </w:tcPr>
          <w:p w14:paraId="1D411D00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feel full of strength.</w:t>
            </w:r>
          </w:p>
        </w:tc>
        <w:tc>
          <w:tcPr>
            <w:tcW w:w="1207" w:type="dxa"/>
          </w:tcPr>
          <w:p w14:paraId="66025400" w14:textId="76F1D4E6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025D7D63" w14:textId="23152149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579FFC54" w14:textId="67C1049E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</w:tcPr>
          <w:p w14:paraId="2FA019A8" w14:textId="44775088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</w:tcPr>
          <w:p w14:paraId="2C05052B" w14:textId="0B140F09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7" w:type="dxa"/>
          </w:tcPr>
          <w:p w14:paraId="57A412DE" w14:textId="0582F484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6C07" w:rsidRPr="006B08AA" w14:paraId="53D20D71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35871185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am dissatisfied with my figure (physique)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19B7DFF4" w14:textId="36818580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3E1755CE" w14:textId="7CAAAACF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2043823A" w14:textId="72DB0EA4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58E79BFF" w14:textId="30594E3E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485876EE" w14:textId="1B91927B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04D75484" w14:textId="0BEB3157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465BEC2B" w14:textId="77777777" w:rsidTr="005808F4">
        <w:tc>
          <w:tcPr>
            <w:tcW w:w="6658" w:type="dxa"/>
          </w:tcPr>
          <w:p w14:paraId="3C5A7873" w14:textId="36BA1CCF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Frequently I feel full </w:t>
            </w:r>
            <w:r w:rsidR="005B61E7"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rotic tension.</w:t>
            </w:r>
          </w:p>
        </w:tc>
        <w:tc>
          <w:tcPr>
            <w:tcW w:w="1207" w:type="dxa"/>
          </w:tcPr>
          <w:p w14:paraId="75CBA9CB" w14:textId="21EB426A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14:paraId="213DBEAB" w14:textId="3A67B75E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</w:tcPr>
          <w:p w14:paraId="58C86B94" w14:textId="58CDA356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1BD3F538" w14:textId="078E7405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2D7320C3" w14:textId="3AAD33BA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</w:tcPr>
          <w:p w14:paraId="34BCB441" w14:textId="58D091B9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575AA99F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4F7FFD32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wish for someone else’s body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7C213D41" w14:textId="595F97DA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2237DB81" w14:textId="37F267D7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53ECA520" w14:textId="63FFFA86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38879E7B" w14:textId="7F059CC2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45D7B710" w14:textId="21A64582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7F96CD9B" w14:textId="54734C1C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69B2D9B7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4C2A0B68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Sometimes I feel disgusted toward my own body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04047C09" w14:textId="43515AA4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3B172449" w14:textId="69868303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01D7D526" w14:textId="6E3AD02D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5018B100" w14:textId="155BC07B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5E4B2E8F" w14:textId="02C54507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05460177" w14:textId="663BA935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663E338C" w14:textId="77777777" w:rsidTr="005808F4">
        <w:tc>
          <w:tcPr>
            <w:tcW w:w="6658" w:type="dxa"/>
          </w:tcPr>
          <w:p w14:paraId="0D57371F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have enough powerful tension inside me.</w:t>
            </w:r>
          </w:p>
        </w:tc>
        <w:tc>
          <w:tcPr>
            <w:tcW w:w="1207" w:type="dxa"/>
          </w:tcPr>
          <w:p w14:paraId="65EA5A7B" w14:textId="230F1441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14:paraId="6A9DFFB1" w14:textId="685CF71C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4A670F6D" w14:textId="615144F5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6EC7B88A" w14:textId="7BF3E7DA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7EFF6E34" w14:textId="64F5C4E1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7" w:type="dxa"/>
          </w:tcPr>
          <w:p w14:paraId="2833CCA2" w14:textId="19D74AB2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74C5D386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7B4C73BF" w14:textId="5FCA036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I </w:t>
            </w:r>
            <w:r w:rsidR="003E5923"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not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ke myself on photographs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3F016A30" w14:textId="1488D0D1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34537A65" w14:textId="5180D206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018B4F0F" w14:textId="05CF5987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5864A82C" w14:textId="571286BD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289482E5" w14:textId="438ED371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646E4123" w14:textId="73594C7A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6C07" w:rsidRPr="006B08AA" w14:paraId="0AB2CA78" w14:textId="77777777" w:rsidTr="005808F4">
        <w:tc>
          <w:tcPr>
            <w:tcW w:w="6658" w:type="dxa"/>
          </w:tcPr>
          <w:p w14:paraId="6450A687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ab/>
              <w:t>I feel top fit.</w:t>
            </w:r>
          </w:p>
        </w:tc>
        <w:tc>
          <w:tcPr>
            <w:tcW w:w="1207" w:type="dxa"/>
          </w:tcPr>
          <w:p w14:paraId="051163C9" w14:textId="5FBF952D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072DC83A" w14:textId="56061CC0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</w:tcPr>
          <w:p w14:paraId="02670103" w14:textId="7EAA4071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</w:tcPr>
          <w:p w14:paraId="449E7C73" w14:textId="7CC7D3E7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</w:tcPr>
          <w:p w14:paraId="0F190FA4" w14:textId="59526F84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7" w:type="dxa"/>
          </w:tcPr>
          <w:p w14:paraId="4F79B21C" w14:textId="43D7DEE7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111DD31F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080E1F76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y bodily flaws do bother me a lot.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20D99862" w14:textId="53CAC27A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56B7A903" w14:textId="4389D328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5EDBC7E2" w14:textId="64773C4A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3090033E" w14:textId="19193D8E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1FD928B5" w14:textId="4A8CF025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68FB70A8" w14:textId="7F03E302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395C5887" w14:textId="77777777" w:rsidTr="005808F4">
        <w:tc>
          <w:tcPr>
            <w:tcW w:w="6658" w:type="dxa"/>
          </w:tcPr>
          <w:p w14:paraId="403909EE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enjoy dealing with my sexual desires.</w:t>
            </w:r>
          </w:p>
        </w:tc>
        <w:tc>
          <w:tcPr>
            <w:tcW w:w="1207" w:type="dxa"/>
          </w:tcPr>
          <w:p w14:paraId="673EB5BE" w14:textId="2493A813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</w:tcPr>
          <w:p w14:paraId="6BCF2265" w14:textId="19768478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04677DDF" w14:textId="4D50CBDB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</w:tcPr>
          <w:p w14:paraId="11548D2F" w14:textId="785B3524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</w:tcPr>
          <w:p w14:paraId="73B90E40" w14:textId="1BE5A970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</w:tcPr>
          <w:p w14:paraId="1D64A6B6" w14:textId="5328B16C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2B56E954" w14:textId="77777777" w:rsidTr="005808F4">
        <w:tc>
          <w:tcPr>
            <w:tcW w:w="6658" w:type="dxa"/>
          </w:tcPr>
          <w:p w14:paraId="26BD06AA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am physically capable of doing many things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07" w:type="dxa"/>
          </w:tcPr>
          <w:p w14:paraId="3CB57682" w14:textId="4FA3AE01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18902F66" w14:textId="72C4A863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</w:tcPr>
          <w:p w14:paraId="6E770B2F" w14:textId="2FA97CC2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67F4ED94" w14:textId="5E12ADFF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</w:tcPr>
          <w:p w14:paraId="3A4B28FF" w14:textId="54A1FA0A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7" w:type="dxa"/>
          </w:tcPr>
          <w:p w14:paraId="70709D7E" w14:textId="5B2B5313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6C07" w:rsidRPr="006B08AA" w14:paraId="2FF56906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40420D6A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Sometimes I wish to myself to look totally different. 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41096370" w14:textId="555732AE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2038A7EA" w14:textId="7D7CD206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388E88E3" w14:textId="1423DD0B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4F262DE0" w14:textId="0DA9FCA9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06BADA2C" w14:textId="65022EFE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49507DC2" w14:textId="281EEDC0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1D83799B" w14:textId="77777777" w:rsidTr="00EA625C">
        <w:tc>
          <w:tcPr>
            <w:tcW w:w="6658" w:type="dxa"/>
            <w:shd w:val="clear" w:color="auto" w:fill="D9D9D9" w:themeFill="background1" w:themeFillShade="D9"/>
          </w:tcPr>
          <w:p w14:paraId="74CAD415" w14:textId="3BFBA16D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 feel at home in my body.</w:t>
            </w:r>
            <w:r w:rsidR="005976F3"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24371FB8" w14:textId="7AD2D3DB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71C89382" w14:textId="4A8B1DEE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36CFCEE0" w14:textId="0FB0A09A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5D402989" w14:textId="4D4E9DE2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01865586" w14:textId="60653588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198BA69C" w14:textId="59D553C9" w:rsidR="00F76C07" w:rsidRPr="006B08AA" w:rsidRDefault="00157561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6C07" w:rsidRPr="006B08AA" w14:paraId="78F99348" w14:textId="77777777" w:rsidTr="005808F4">
        <w:tc>
          <w:tcPr>
            <w:tcW w:w="6658" w:type="dxa"/>
          </w:tcPr>
          <w:p w14:paraId="57DCE07F" w14:textId="77777777" w:rsidR="00F76C07" w:rsidRPr="006B08AA" w:rsidRDefault="00F76C07" w:rsidP="00580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</w:t>
            </w:r>
            <w:r w:rsidRPr="006B0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To dance frisky is of great fun to me.</w:t>
            </w:r>
          </w:p>
        </w:tc>
        <w:tc>
          <w:tcPr>
            <w:tcW w:w="1207" w:type="dxa"/>
          </w:tcPr>
          <w:p w14:paraId="4F9D5EA3" w14:textId="70310ED7" w:rsidR="00F76C07" w:rsidRPr="006B08AA" w:rsidRDefault="00882E1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14:paraId="634463FC" w14:textId="5D6D994B" w:rsidR="00F76C07" w:rsidRPr="006B08AA" w:rsidRDefault="00D3280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</w:tcPr>
          <w:p w14:paraId="51BCB368" w14:textId="41B6C145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</w:tcPr>
          <w:p w14:paraId="4F3B7618" w14:textId="5C0BD3AC" w:rsidR="00F76C07" w:rsidRPr="006B08AA" w:rsidRDefault="00CA01B8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</w:tcPr>
          <w:p w14:paraId="372E6457" w14:textId="49D574BD" w:rsidR="00F76C07" w:rsidRPr="006B08AA" w:rsidRDefault="00EA625C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7" w:type="dxa"/>
          </w:tcPr>
          <w:p w14:paraId="09CC2D7C" w14:textId="4B0139DC" w:rsidR="00F76C07" w:rsidRPr="006B08AA" w:rsidRDefault="000C59CD" w:rsidP="003F4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82E1D" w:rsidRPr="006B08AA" w14:paraId="61314216" w14:textId="77777777" w:rsidTr="001B5FF8">
        <w:tc>
          <w:tcPr>
            <w:tcW w:w="6658" w:type="dxa"/>
            <w:shd w:val="clear" w:color="auto" w:fill="D9D9D9" w:themeFill="background1" w:themeFillShade="D9"/>
          </w:tcPr>
          <w:p w14:paraId="49662AE7" w14:textId="3D05FD73" w:rsidR="00882E1D" w:rsidRPr="006B08AA" w:rsidRDefault="00585F15" w:rsidP="00580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882E1D"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</w:t>
            </w:r>
            <w:r w:rsidR="00074580"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E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6F88ADC4" w14:textId="480A7B3F" w:rsidR="00882E1D" w:rsidRPr="006B08AA" w:rsidRDefault="000F430C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14:paraId="697F2DD7" w14:textId="73536D1E" w:rsidR="00882E1D" w:rsidRPr="006B08AA" w:rsidRDefault="00D3280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4F0E71D6" w14:textId="68886583" w:rsidR="00882E1D" w:rsidRPr="006B08AA" w:rsidRDefault="00EA625C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78320BAF" w14:textId="22135FC4" w:rsidR="00882E1D" w:rsidRPr="006B08AA" w:rsidRDefault="00CA01B8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14:paraId="32F73CD3" w14:textId="31BF05D4" w:rsidR="00882E1D" w:rsidRPr="006B08AA" w:rsidRDefault="00EA625C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51E5350E" w14:textId="4E627280" w:rsidR="00882E1D" w:rsidRPr="006B08AA" w:rsidRDefault="000C59CD" w:rsidP="003F49BB">
            <w:pPr>
              <w:tabs>
                <w:tab w:val="left" w:pos="9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</w:tr>
      <w:tr w:rsidR="00882E1D" w:rsidRPr="006B08AA" w14:paraId="51F03A9D" w14:textId="77777777" w:rsidTr="001B5FF8">
        <w:tc>
          <w:tcPr>
            <w:tcW w:w="6658" w:type="dxa"/>
            <w:shd w:val="clear" w:color="auto" w:fill="FFFFFF" w:themeFill="background1"/>
          </w:tcPr>
          <w:p w14:paraId="59D15F1A" w14:textId="0BB1B67F" w:rsidR="00882E1D" w:rsidRPr="006B08AA" w:rsidRDefault="00585F15" w:rsidP="00580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882E1D"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V</w:t>
            </w:r>
            <w:r w:rsidR="00074580"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</w:t>
            </w:r>
          </w:p>
        </w:tc>
        <w:tc>
          <w:tcPr>
            <w:tcW w:w="1207" w:type="dxa"/>
            <w:shd w:val="clear" w:color="auto" w:fill="FFFFFF" w:themeFill="background1"/>
          </w:tcPr>
          <w:p w14:paraId="503A564A" w14:textId="53302747" w:rsidR="00882E1D" w:rsidRPr="006B08AA" w:rsidRDefault="000F430C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355" w:type="dxa"/>
            <w:shd w:val="clear" w:color="auto" w:fill="FFFFFF" w:themeFill="background1"/>
          </w:tcPr>
          <w:p w14:paraId="690D39A9" w14:textId="7DC42BD8" w:rsidR="00882E1D" w:rsidRPr="006B08AA" w:rsidRDefault="00D3280D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274" w:type="dxa"/>
            <w:shd w:val="clear" w:color="auto" w:fill="FFFFFF" w:themeFill="background1"/>
          </w:tcPr>
          <w:p w14:paraId="3B69EDFF" w14:textId="69ABDFEE" w:rsidR="00882E1D" w:rsidRPr="006B08AA" w:rsidRDefault="00EA625C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272" w:type="dxa"/>
            <w:shd w:val="clear" w:color="auto" w:fill="FFFFFF" w:themeFill="background1"/>
          </w:tcPr>
          <w:p w14:paraId="69DC352A" w14:textId="28401CB4" w:rsidR="00882E1D" w:rsidRPr="006B08AA" w:rsidRDefault="00CA01B8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274" w:type="dxa"/>
            <w:shd w:val="clear" w:color="auto" w:fill="FFFFFF" w:themeFill="background1"/>
          </w:tcPr>
          <w:p w14:paraId="3FF06AD1" w14:textId="6707DE52" w:rsidR="00882E1D" w:rsidRPr="006B08AA" w:rsidRDefault="00EA625C" w:rsidP="003F49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237" w:type="dxa"/>
            <w:shd w:val="clear" w:color="auto" w:fill="FFFFFF" w:themeFill="background1"/>
          </w:tcPr>
          <w:p w14:paraId="053EB69C" w14:textId="0E1B150B" w:rsidR="00882E1D" w:rsidRPr="006B08AA" w:rsidRDefault="000C59CD" w:rsidP="003F49BB">
            <w:pPr>
              <w:tabs>
                <w:tab w:val="left" w:pos="9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8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</w:tr>
    </w:tbl>
    <w:p w14:paraId="042C61CB" w14:textId="0683AE7B" w:rsidR="00915962" w:rsidRPr="006B08AA" w:rsidRDefault="00585F1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B08AA">
        <w:rPr>
          <w:rFonts w:ascii="Times New Roman" w:hAnsi="Times New Roman" w:cs="Times New Roman"/>
          <w:sz w:val="24"/>
          <w:szCs w:val="24"/>
          <w:lang w:val="en-GB"/>
        </w:rPr>
        <w:t xml:space="preserve">* reversed scores for these questions; </w:t>
      </w:r>
      <w:r w:rsidR="00706EB3" w:rsidRPr="006B08AA">
        <w:rPr>
          <w:rFonts w:ascii="Times New Roman" w:hAnsi="Times New Roman" w:cs="Times New Roman"/>
          <w:sz w:val="24"/>
          <w:szCs w:val="24"/>
          <w:lang w:val="en-GB"/>
        </w:rPr>
        <w:t xml:space="preserve">BIQ-20= Body Image Questionnaire-20; </w:t>
      </w:r>
      <w:r w:rsidRPr="006B08AA">
        <w:rPr>
          <w:rFonts w:ascii="Times New Roman" w:hAnsi="Times New Roman" w:cs="Times New Roman"/>
          <w:sz w:val="24"/>
          <w:szCs w:val="24"/>
          <w:lang w:val="en-GB"/>
        </w:rPr>
        <w:t>NBE= negative body evaluation; VBD= vital body dynamics</w:t>
      </w:r>
      <w:r w:rsidRPr="006B08AA">
        <w:rPr>
          <w:rFonts w:ascii="Times New Roman" w:hAnsi="Times New Roman" w:cs="Times New Roman"/>
          <w:sz w:val="24"/>
          <w:szCs w:val="24"/>
          <w:lang w:val="en-GB"/>
        </w:rPr>
        <w:br/>
        <w:t>scoring: 1 = is NOT true; 2 = is hardly true, 3 = is partly true; 4 = is substantially true, 5 = is COMPLETELY true</w:t>
      </w:r>
    </w:p>
    <w:sectPr w:rsidR="00915962" w:rsidRPr="006B08AA" w:rsidSect="007C517E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2EE23" w14:textId="77777777" w:rsidR="00B530A6" w:rsidRDefault="00B530A6" w:rsidP="006B08AA">
      <w:pPr>
        <w:spacing w:after="0" w:line="240" w:lineRule="auto"/>
      </w:pPr>
      <w:r>
        <w:separator/>
      </w:r>
    </w:p>
  </w:endnote>
  <w:endnote w:type="continuationSeparator" w:id="0">
    <w:p w14:paraId="7B25A8F0" w14:textId="77777777" w:rsidR="00B530A6" w:rsidRDefault="00B530A6" w:rsidP="006B0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73617" w14:textId="77777777" w:rsidR="00B530A6" w:rsidRDefault="00B530A6" w:rsidP="006B08AA">
      <w:pPr>
        <w:spacing w:after="0" w:line="240" w:lineRule="auto"/>
      </w:pPr>
      <w:r>
        <w:separator/>
      </w:r>
    </w:p>
  </w:footnote>
  <w:footnote w:type="continuationSeparator" w:id="0">
    <w:p w14:paraId="4A19EF44" w14:textId="77777777" w:rsidR="00B530A6" w:rsidRDefault="00B530A6" w:rsidP="006B08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0F9208" w14:textId="05DD42A2" w:rsidR="006B08AA" w:rsidRDefault="006B08AA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B7CC68" wp14:editId="1429919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E71E35"/>
    <w:multiLevelType w:val="hybridMultilevel"/>
    <w:tmpl w:val="1376F1C2"/>
    <w:lvl w:ilvl="0" w:tplc="CEFACA5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E226D"/>
    <w:multiLevelType w:val="hybridMultilevel"/>
    <w:tmpl w:val="D62C07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0474D5"/>
    <w:multiLevelType w:val="hybridMultilevel"/>
    <w:tmpl w:val="5D26D146"/>
    <w:lvl w:ilvl="0" w:tplc="52141B5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269"/>
    <w:rsid w:val="000241EA"/>
    <w:rsid w:val="00074580"/>
    <w:rsid w:val="000C59CD"/>
    <w:rsid w:val="000F430C"/>
    <w:rsid w:val="001550E6"/>
    <w:rsid w:val="00157561"/>
    <w:rsid w:val="00170440"/>
    <w:rsid w:val="001B1D86"/>
    <w:rsid w:val="001B5FF8"/>
    <w:rsid w:val="001D2F6B"/>
    <w:rsid w:val="00261647"/>
    <w:rsid w:val="003A239C"/>
    <w:rsid w:val="003E5923"/>
    <w:rsid w:val="003E79F6"/>
    <w:rsid w:val="003F49BB"/>
    <w:rsid w:val="00474CC2"/>
    <w:rsid w:val="00476CB6"/>
    <w:rsid w:val="004B54DE"/>
    <w:rsid w:val="004D4118"/>
    <w:rsid w:val="004D5605"/>
    <w:rsid w:val="0050441D"/>
    <w:rsid w:val="005808F4"/>
    <w:rsid w:val="00585F15"/>
    <w:rsid w:val="005976F3"/>
    <w:rsid w:val="005B61E7"/>
    <w:rsid w:val="005D73B8"/>
    <w:rsid w:val="00612CF7"/>
    <w:rsid w:val="00657C8B"/>
    <w:rsid w:val="006B08AA"/>
    <w:rsid w:val="006F0DC3"/>
    <w:rsid w:val="00706EB3"/>
    <w:rsid w:val="007C517E"/>
    <w:rsid w:val="00882E1D"/>
    <w:rsid w:val="008A3B7F"/>
    <w:rsid w:val="00915962"/>
    <w:rsid w:val="009E4A86"/>
    <w:rsid w:val="00B40F5F"/>
    <w:rsid w:val="00B530A6"/>
    <w:rsid w:val="00BB0AA0"/>
    <w:rsid w:val="00BD1364"/>
    <w:rsid w:val="00BE3465"/>
    <w:rsid w:val="00BF1870"/>
    <w:rsid w:val="00C07874"/>
    <w:rsid w:val="00CA01B8"/>
    <w:rsid w:val="00CB6C08"/>
    <w:rsid w:val="00D142C9"/>
    <w:rsid w:val="00D3280D"/>
    <w:rsid w:val="00DF3DF9"/>
    <w:rsid w:val="00E24129"/>
    <w:rsid w:val="00E83269"/>
    <w:rsid w:val="00EA2D43"/>
    <w:rsid w:val="00EA625C"/>
    <w:rsid w:val="00F76C07"/>
    <w:rsid w:val="00FC0BC9"/>
    <w:rsid w:val="00FD51A9"/>
    <w:rsid w:val="00FE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ED82A"/>
  <w15:chartTrackingRefBased/>
  <w15:docId w15:val="{A557ED7D-2DCC-482A-ABAE-603C597CA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6B08AA"/>
    <w:pPr>
      <w:spacing w:before="240" w:after="240" w:line="240" w:lineRule="auto"/>
      <w:ind w:left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5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5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517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2F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D2F6B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2F6B"/>
    <w:rPr>
      <w:rFonts w:ascii="Times New Roman" w:hAnsi="Times New Roman"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FD51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B0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08AA"/>
  </w:style>
  <w:style w:type="paragraph" w:styleId="Fuzeile">
    <w:name w:val="footer"/>
    <w:basedOn w:val="Standard"/>
    <w:link w:val="FuzeileZchn"/>
    <w:uiPriority w:val="99"/>
    <w:unhideWhenUsed/>
    <w:rsid w:val="006B0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08AA"/>
  </w:style>
  <w:style w:type="paragraph" w:customStyle="1" w:styleId="SupplementaryMaterial">
    <w:name w:val="Supplementary Material"/>
    <w:basedOn w:val="Titel"/>
    <w:next w:val="Titel"/>
    <w:qFormat/>
    <w:rsid w:val="006B08A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B08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0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6B08AA"/>
    <w:rPr>
      <w:rFonts w:ascii="Times New Roman" w:eastAsia="Cambria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ösendorfer</dc:creator>
  <cp:keywords/>
  <dc:description/>
  <cp:lastModifiedBy>Sturma, Agnes</cp:lastModifiedBy>
  <cp:revision>14</cp:revision>
  <dcterms:created xsi:type="dcterms:W3CDTF">2020-12-21T15:25:00Z</dcterms:created>
  <dcterms:modified xsi:type="dcterms:W3CDTF">2020-12-22T12:28:00Z</dcterms:modified>
</cp:coreProperties>
</file>